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&gt;C52375234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TACGACGGCGGCGGCGGCGGCGGCTACGTCCTCGTCGACCTGTCCCTGACGCTGGGC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ACCGCGACGCCACACCCTGCCTCCTCCTCCTCTCCTGAGCCTGACCACACACCAGCC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CCGCCGCCGGTTCCAGTTCCGCCGGCGTGCGGCTGTTCCCGTGCCTCTTCTGCAACA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AAGTTCCTCAAGTCGCAGGCGCTCGGCGGCCACCAGAACGCGCACAAGAAGGAGAGGA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TGGGGTGGAACGCCCACCTCTACCTCCCGCCGCCGGCCGCGGACACGGCGTCGGCGT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TCGCCGGCGGCGCCGCCGCTCGTGCCGCGACGACGCCCGTCGGCAGCAGCCACGCGC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CGATGATCCAGGCCGTCTCGCACTCGTGCCACCACCATGAGCACCACCACCGGGAC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GCGCGGCGGCGCCGTTGTTGGAGACGGCGTGGTGGTCGTCGTGCGCGGAGGAGAAA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AGAGGCACCCCGTTGACCTCAATCTCAGGCTCTAGCTGCTAGCGCTGTCATATCCCC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TTGTGTGCGTAATATATAAATCCTGAAGGAGTACGTAACGTACCGTACGTGCTGTCG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TAGGGTGAGGCGTCTCGGTGTGCCTGTGCAAAAGCGTGCGAGGCCCATGGGCCATG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AGCATTCTATGATTATGTGTCGTCGCAACGAGCACGCACACTTTATAGTTTTATGGT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AATTATATGCCTCTTTATTTCATTCTGAGCGAGAGGTGTAAGAAAGCACCCGCTGG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TGCTGTGGACTGGAGAATGTTTTATTTGCATGCACGCACGCCGCAAACTATACCCAA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CTTTGTTTATTTGCCATGCACGCCGCAAACTATACCGAATAATGTTTTATTTGTATG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ATATCCGCCGCATCATTGAGTAGCCTCACACACACATACGATGTAAGATATCCGCC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GTCGAAGGCTTTGGCGGAGAACGTTGGGTGACAAGAGAATTAGCACTATCGACCTT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TCTTCACCGAGTGTCTCAAACACTCGGCAAATAACGCTCGACAGATATTTTATCGA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ATAGTTCTTTACCGAGTATTTTTTGGGGGCACTCAGCAAATACTTTGTCGAGTGTCAA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AACACTCGGCAAATTAACATCGAAAAAAAAACATCAAAACAATTTTCTAAATTAGGGA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AGGAGAACAACACCCTAACCATCACCATTGCCCTACCCATCGTCCTATCATTTTTTCA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ATTTTTTTAACTGAATTCAGGTGTTTTGTGACTGGTAAGATTTGAACTCGCAACCTC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AAAAAACCCTATTTATCGTCCTATCATTTGAATTAATTTACTGCTTTAAAATACGAT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TTAAATTATCTTTGCGTAGTGTTGAAAAAAAACACTCGGCGGCAAAGAAACTCTTTGT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AGTGTCAAAAATAAATAACTCGGTAAAGAGCCGGATTCCGGTAGCGCATGGTAGAGAA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TCCTTGCTATTTAAAATTAAACAAATGATTTTTTTTCCATGGATCCGCTCCAATTCA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CAACCAAACCACACCCCCACAGGCAACATTCATTTACAAGTTTATGGAAGAAGGAAG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CTTCTACGTGCTAGACTAACATTTCAAGTAGAGATCGTAGAAAATAGACAGTGCCTG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TGTTAGTGTGGACGCTTGCTTAGTTCACGGATGCCAGCAATAATTGGGGATTTGATCT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TTTCCCTTATGCGGTTTCTTGTTGGTTAGCGTTAAACCAACTACCAGAGAGAGAGAG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GGGGAGAGAGAGAGAGCATCAAGTGTAGAGCATTATTTGCCCTTGTCAGATGTCCA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CGTCGATCGGACAATTATGGACTATGTGGTACATTTCCACTTCCATCACAAAGATCT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AACTTGATATGTGGGGCCTAATCCTGCTGGTGCATGCACTCATCATCCGCTGAGAGAT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TCGTCACACCATAGTCCATGACATCCAGTGACGGATCTAGGATTGATCCAAGAGGGG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ACTAAGCTAAGGCTATAAAATATTTTAAACCAAACAAAAAATATAATTGATGTTTAAT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ACACAAGAAGATATAATTTAAACATTCAAAAAATATGTAGTCCAAAAATAACTCGAT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AATTCTAGAAATACAATAATCAAAACATAACGTTAACTGTGGACGCTGACACTCCCT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TTAATAGAGCAGTAAAGATAGATAGACTAAATATTAGTTATATAGCTAGCCAACAAA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GCGGCATGCATGTACGTATGTCCCAATAATATATATTATATACACTTCATTCAATAA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TCGCACGTCGTCCGTCGGTGGCGATACGCGTCACACCTCAGCGCGTGCCAGCGAGCG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CAGCTCGTCGTATGTACTGTACGTGCACCTACTCATGCACGCCATGTCGCTCATCG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AAATTTTGCATCACACGGGCACCACGGTGGCGCGCCCCATCCCCATCTCCTCGTCCA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GTCCTCCTCCGTCGCCACCGGCGGCCCCGCCTTGGGGTCGAACCTCTTGCTCTTGG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TCGTGGCCGGGTCGTACCTCTTGATCACCAGCACGGACGCCGACGTCCTGAACTCGG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ACACCAGGTAGCTCCCGACGGGGCCCAGCTCGTCGGGCCTCTCCACCAGCGGCGCCA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CGGCATCCGCCCCACCACGAACACGTTGAACCCGGACAGCGACTCGATGGTCTCCA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CTGCTCCCTGGTGCACGCCTCCGGCTCCTCGAACCGCACCGACCCGTCCTTCACGG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GACCCTGGCCTTGAACGCCTCCACCGCGGCCTCGTCGGCCGCGCTCTCGGCCTCGT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GCAGCGGCGGTCGGCTCGGCTGCAACCTGGCCAGCGTCACGGCGACGCCCGGGTGCT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CATGCGCGTCGCGTAGGCCAGCGCCTCGCGGTCGTCCGGCCCGCCGAAGAAGAGCA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GACGGAGAAGGACACGTTCTTGGCCGACACCTGGGCGTGCCCGCCGAGGCCGCGGT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GAGGATGGCGACCGAGCAGGGCGCCTCGCGGAGCACGCGCTTGTTGACGGCGTGGTA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CGACCCCAGCGACGCGAAGGAGCCGTCGTGGCCGAGCGCCCGGTGGTACGGCATCA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GATGGCGGCGCGCTTGTCGGCGGCGCTGTCGATGACGTCGCGGTGGATGGTGTCCA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CCGAGATGGCCGTCATGGCGCGCACCCGCACGGAGCTCAGCTGCTGGAACGCCTCGAA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CACCACCACCTGCTCCGCCCGCTGCTCCTTGCCGCCGCTGAAAAAGGGCATGCCGT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GCGCGCGCGCTGTACCAGGCTGATGGCCGACGACCGCTCCGAGAGCTCCACCAGGT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TGCGTACATGGTGAGGCGGCGGCGCGCGGTGCCCCTGGACGCCTCCACCAGGTTCA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GCGTGGGGATGTGGCGGTTGGTGTGGAAGCAGGCCAACACGCGCAGCTCGCCGTCCG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CGCCCGCCGCGCACTCCACCGTGCGGCGCTTGTAGGGCACCGCCCGCCGCGCCGGCTT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AGATGGCCATCACGATGGGCGTCGTGATGAAGGTGGTGAAGAGCGCCATGAGCACCA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GGCGAACGCCTCGTCGTTCAGCACCTTGCGGTCGCGGCCGATGTTGAGGACGATGA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CCACGAGCCCCTTGGTGTTCATGAGGAAGCCGAGCGTGACGGCCTCGCGGACGGGGAT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TGACGAGCAGGGACGTGATCACCGTGCCGCCGATCTTGCCGAGGCACGCGTTAGCGAT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GAGCACGAGCAGGCCCCAGGACTTGGCGCCCTTGATGGTGGCCACGTCGGTCTTGA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GCTGGAGACGAAGTAGAGCGGGAGGAGGAGCCCCGAGATGAGGTCCTCCACCTTCT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GAGGACGCCGGCGAAAGGCCCGTCCTTGGGGACCACGATCCCCACCATGAAGGCGC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ACAGGGCATGGATGCCGATGGTGTCGGTGACGAAGCCGGCGGCGAGCACGATGGCGA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TGGCGCAGATGTAGACCTCCTTGACCGGCTCGCCCTCGGGGGAGCGGCGCGCCATCCA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CAGCACCGGGCGAAGGAAGAGCGAGACAGCAACGACAAATCCAGCGGCGGTGAGCA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CCACAGCGAGACGATGGGCGAGCCGGAGCCCGAGAGGGCGATGGCGAGCGCCAGGA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CCAGGCGGCGACGTCGTTGACCGCTGCGGCGGACATGGCCATGCGGCCGAGGTCCGT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TCAGCAGCTTGAGCTCGGCGAGGATGCGGGCCAGCACCGGGAACGCGGTGATGGAGA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CACGCCCATGAAGACGAGGAAGGGCCCCTGCGGCGTGCCCTTGACGATGGTGGCGC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ACGCGAACGACGTGCCGATGCCGAGCGCGAACGGCGCGCTGATGCCGGCCAGCGCGAT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CAGGGCCTTCTTGCCGGTGCGGCGGATGGCGGAGATGTCCAGCTCGAGGCCCACGA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AGAGGAAGAAGAGCAGGCCGATGTTGGCCAGCGTGTCCAGCACCGTCATGCTCTGGG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GAACACGGCGTGCAGGAACCTGTGGCTCCGCCCCAGCGCCGACGGGCCTAGCAGGAT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TCCCTGCATCATACATGATCCATTCCAGGCAAAGTCGTCAGAACATGTAAAAAAAAA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AGAGTAGTATATCTTGCACGTACATATTAAGTCCATAACAAAAAGACGAAATTATCAT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ACAACGAATTTAAAACTAATCATGGTATTAAAATAAATATCGTTAGTAGACTAAGTA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AAATGTATTTCTATGGTAACCATATTAGAAGATATATAAAAATCATGGTATCATTAGT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CTCAAATTTATTTAAGAAAAAAAGGACTTGTCCTAAGTCTAGAACTGTACGTGACTA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TAGTTTCCTAATCAATAAGGTATCAAGCTGACGATGGTAGAAAGAAAAGAAGCAGGAA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AACTGCCTGCCCCAGTGATTCTTTTTCCTGATCACGCAATCTCAGCGGGTCAATGGTA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GGTTGGCAGAGGTGGACATGCACGCATGTATTACTCCATGCGTGAAGCAAGTCTACCA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TTCCTCGCGCACAATAATGCACATTAAAAAAAACAGCCCGGCCGCGTGTCCTGTTTT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TGTACACAGCTATTGCTGCTGTGGTGTGGATACTACCCTCCTCCGTGTATACGTGTAT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ACTGGCGTTGACTTTGGTGACTAGAATAGAAAGAAACAAGACAGTATAGAAGCGAAGG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ACTTGTTGCTGAGATAGATAGACGATGAACCATGCCTAGAAACCAGCCCTCGTTCACT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TTGACCAGTTCAGTGTGTGTATGTACAACATGTTGAAATTAGGCTCACTAATGTGT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TCAATTCAAAAGGAAGTCAAGGTGATGTGCAGAGACAATATAGGATTTTAGTCTCATA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TTCATCTAGATAGGAGAGAACGAACTTATATGTGGGAGTGTTCCTGACTCTTCACAT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GACAAATTCCCAAGTGTGGTTCATGGAATTTAGCCGATCAAACATGTCAAGTTGTTG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CCTCTATAAAGGGGAGGGGTCTTTTAGCCGAAGGGCACACGACACAGCAACCGACT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TTCTCATTCTCTTCTCTCCGTGTCGTCGCTTCTCTACCCTGCCGTGCAGCAGATCAA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AGGGCGGTGTCTTCGAACCAACGTCGGTGTTTTGCCGACCTGCACGGGTGCCGGCGA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AAGGTTTCTGGGAAGTGCTCCACGCACGTTCGATCGGGTCCCTTGTTATCACTCGTG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ATTGATATAAGTAAATCTGCATTTTTTCTTTATTGTGACGACGATCTTATGGTTAGAT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TTGTCGATTATTTCTTTTATACATTAGTGTTAGTTCAGATCTATTTATATTCTAGTG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ATGGATACTACCTGCCAGTAACTCTGTGTTTTACGTTTTACGCGTGTTATCAAATTAA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ATAGACCATGTTAATTTTATATAACACAACATATGAGTCGTCGTGTGGACGTGTGGGG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TACGTACGTGTCAGATAGTCAAAAGGAGCAAGGCCACTGAGTAGTCGATGTCAGGC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TGTGGCGAGCTAGCTAATTAAGGGGTTTATAACGCAACATAACTGGGATTTGGGAGTT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ATGGCCGGAGGTGTCGATCCGATCTCTGAGGAGGAGAATCCGCGCAGCAGCAGCAGAA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GGTATGTGAGATCCGGCCGGCCAGCCTATCCTGATTCGGTGATTCCTGAGGATCCG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GGATATGCATATGCTTCCCCCGCGCCCTTGCCGTTGCCGTTGCCGTTGCCGATGAT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CAATTCGGCGTACGCATGGCATCATGCAGTCTGCATGTGTGTCCATGTACCAAGTA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TGCTAGTGCTACCTCACCAAGCTCTAGGGATGGCGAGACCAAGAAAATTCTACCGGT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TGCCGTCACGACGTACGCGCGCGTGCCGCAGTTCTTGCAACCGTTATACCAACTAAAA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AACAACGGCGTGGACACGACCGTCCGGCCGGCGTGCCGCGGCGTGCCGCGTAGGTAG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AGTAGGAACCCACGAAGTCAGCCTGGACGCGGGACTCCGGCGGGACATCGCTGTTCG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TGAACTTCGTTACTCCAAAGAGGGCGGGGGACTAGTCCACCACCACTGCCCAACCGA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AGCCGGGCGGGCGCGCGCGGGAGGAGGGTCCTCCCGTCCGCCCTCCGCGAGGACGA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GAGGACGAGGACAACAACGACCGGCCGCGAGAAAAAATGGAACAGGAGAGCGAGAGT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TGGATGGAATAGCCGGGGCGGCGGAGCCGGGCGGAGCGCGCGGGTGGGAACATGGATT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AACGGGGAAAGAGCCGCGCCGCCGCCGCCGCCGCCAGCCGGAGATTCATGCATGCAT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GCATGCATGCGCGCATGTATAACGAGGGAGCGAGCCGGGGGGAAAGGGTAGGGTACT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GATGATCTCGGCGATGACGCGGGGCTGGCGCAGCGGGCGGAGCAGGTAGGCGAGGC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GGTGACGACGACGACCAGGCAGATCTGCAGGATGGCCAGCGGCAGCGCGTAGTCCA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GTTCTCGCCCTGGAACGCCCCCTGCGACGTCGCCTTCATCGGCCCCGGGCACATGG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CGCCGCCATCTGTATATCTCCGACGACGACGACCGATCGGTCCGCCGCCGCGTGGG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TGCTGCTGCCGCCTTAGCTAAGAGAGTTACTACCTAGCTACTACCACCAGCGATCC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CCGCCGCGCGCGTGGGTACGCTGGACGATTGAGACGACTGGATCGAATTGACTTGGT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AGCAAATAAACGAAACAGAGATCGATATCCGCGATACAAGCAGTTGGTTGTGCGTGC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GTCGGCGGGGGGGTTTTATAGATGAGATGAGATGATATAGGGCGAGACGGGGATGAA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AGCCGGCCCCCACGCCACGCCACGTCACCGTCTACGTGTCCGCGGCCGTTGCGGCA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AGGCACAGGCCGAGAGCCCGAGAGACCCGGACGACGGAGGATTGGCATAATGCCGAT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TGCTTTTGTTTAGGGCAATAATGCAACGGGGGGAGGCGTTGACATTGCGTAATTGCA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TGCACTTGCACCCCACGCGCCGCCCAAACGGCTCGGTCCTAGCTAGCTAGCTATGAG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ACAGATTGTTAGGAATCTAGCCGATATTCCGTGCTCAGTTTAAACAAAAAATAACA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TAAATTTAGGACGGCATGTATATGCATACTTATAATACTACCTCAGTAATTTAGGTTC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TTGGAAGTAAGACAATTTTTAAGAAACTGTTTTTTATATTTTAGCTAGGAGAAGGTG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TTCTTGGTTTTTTAAGAAACCGGGAATCCAGTTTCTATAAACTAACGCATAAACTGAT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TTTAGAACTACACCAATTTCCATAAGCCAATTTATTAAAAACTGGGTGCTTCCAAAA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CCCTTATATATACGACTACCGACCACGAAAGAAAAAATAGTACTGAAGAATTTAACA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TTCATATAGTAACATATCCTTAGCAGAGGGACCCAATCTTTA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-850" w:hanging="0"/>
        <w:rPr/>
      </w:pPr>
      <w:r>
        <w:rPr>
          <w:rFonts w:cs="Arial" w:ascii="Arial" w:hAnsi="Arial"/>
          <w:sz w:val="16"/>
          <w:szCs w:val="16"/>
        </w:rPr>
        <w:t>&gt;</w:t>
      </w:r>
      <w:r>
        <w:rPr>
          <w:rFonts w:cs="Arial" w:ascii="Arial" w:hAnsi="Arial"/>
          <w:i/>
          <w:iCs/>
          <w:sz w:val="16"/>
          <w:szCs w:val="16"/>
        </w:rPr>
        <w:t>pgl-sd_gy598</w:t>
      </w:r>
      <w:r>
        <w:rPr>
          <w:rFonts w:cs="Arial" w:ascii="Arial" w:hAnsi="Arial"/>
          <w:sz w:val="16"/>
          <w:szCs w:val="16"/>
        </w:rPr>
        <w:t xml:space="preserve">, </w:t>
      </w:r>
      <w:r>
        <w:rPr>
          <w:rFonts w:cs="Arial" w:ascii="Arial" w:hAnsi="Arial"/>
          <w:sz w:val="16"/>
          <w:szCs w:val="16"/>
        </w:rPr>
        <w:t>s</w:t>
      </w:r>
      <w:r>
        <w:rPr>
          <w:rFonts w:cs="Arial" w:ascii="Arial" w:hAnsi="Arial"/>
          <w:sz w:val="16"/>
          <w:szCs w:val="16"/>
        </w:rPr>
        <w:t>equence of</w:t>
      </w:r>
      <w:r>
        <w:rPr>
          <w:rFonts w:cs="Arial" w:ascii="Arial" w:hAnsi="Arial"/>
          <w:sz w:val="16"/>
          <w:szCs w:val="16"/>
        </w:rPr>
        <w:t xml:space="preserve"> the</w:t>
      </w:r>
      <w:r>
        <w:rPr>
          <w:rFonts w:cs="Arial" w:ascii="Arial" w:hAnsi="Arial"/>
          <w:sz w:val="16"/>
          <w:szCs w:val="16"/>
        </w:rPr>
        <w:t xml:space="preserve"> PCR </w:t>
      </w:r>
      <w:r>
        <w:rPr>
          <w:rFonts w:cs="Arial" w:ascii="Arial" w:hAnsi="Arial"/>
          <w:sz w:val="16"/>
          <w:szCs w:val="16"/>
        </w:rPr>
        <w:t>amplicon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from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sz w:val="16"/>
          <w:szCs w:val="16"/>
        </w:rPr>
        <w:t xml:space="preserve">pgl-sd </w:t>
      </w:r>
      <w:r>
        <w:rPr>
          <w:rFonts w:cs="Arial" w:ascii="Arial" w:hAnsi="Arial"/>
          <w:iCs/>
          <w:sz w:val="16"/>
          <w:szCs w:val="16"/>
        </w:rPr>
        <w:t>with</w:t>
      </w:r>
      <w:r>
        <w:rPr>
          <w:rFonts w:cs="Arial" w:ascii="Arial" w:hAnsi="Arial"/>
          <w:sz w:val="16"/>
          <w:szCs w:val="16"/>
        </w:rPr>
        <w:t xml:space="preserve"> gy598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TCCCCGTTCCAATCCATGTTCCCACCCGCGCGCTCCGCCCGGCTCCGCCGCCCCGGCT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TCCATCCACCACTCTCGCTCTCCTGTTCCATTTTTTCTCGCGGCCGGTCGTTGTTGT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CGTCCTCGTCCTCGTCCTCGCGGAGGGCGGACGGGAGGACCCTCCTCCCGCGCGCGC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CCGGCTGGATCGGTTGGGCAGTGGTGGTGGACTAGTCCCCCGCCCTCTTTGGAGTAA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AAGTTCACAACGAACAGCGATGTCCCGCCGGAGTCCCGCGTCCAGGCTGACTTCGTG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TCCTACTATACTACCTACGCGGCACGCCGCGGCACGCCGGCCGGACGGTCGTGTCCA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GTTGTTATGTTTTAGTTGGTATAACGGTTGCAAGAACTGCGGCACGCGCGCGTACGT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TGACGGCACTACCGGTAGAATTTTCTTGGTCTCGCCATCCCTAGAGCTTGGTGAGGTA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ACTAGCAGCTGTACTTGGTACATGGACACACATGCAGACTGCATGATGCCATGCGTA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GAATTGATGGATCATCGGCAACGGCAACGGCAACGGCAAGGGCGCGGGGGAAGCATA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ATATCCGGCCCGGATCCTCAGGAATCACCGAATCAGGATAGGCTGGCCGGCCGGATC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ACATACCCCCTTCTGCTGCTGCTGCGCGGATTCTCCTCCTCAGAGATCGGATCGACA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CCGGCCATCAAACTCCCAAATCCCAGTTATGTTGCGTTATAAACCCCTTAATTAGCTA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TCGCCACACGCGCCTGACATCGACTACTCAGTGGCCTTGCTCCTTTTGACTATCTGA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TACGTAGTTCCCCACACGTCCACACGACGACTCATATGTTGTGTTATATAAAATTAA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GGTCTATGATTAATTTGATAACACGCGTAAAACGTAAAACACAGAGTTACTGGCAGG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GTATCCATAACACTAGAATATAAATAGATCTGAACTAACACTAATGTATAAAAGAAAT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CGACAACAGATCTAACCATAAGATCGTCGTCACAATAAAGAAAAAATGCAGATTTAC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ATATCAATTTGCACGAGTGATAACAAGGGACCCGATCGAACGTGCGTGGAGCACTTC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GAAACCTTATTCGCCGGCACCCGTGCAGGTCGGCAAAACACCGACGTTGGTTCGAAGA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CGCCCTCCCTTGATCTGCTGCACGGCAGGGTAGAGAAGCGACGACACGGAGAGAAGA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ATGAGAAGGTGAGTCGGTTGCTGTGTCGTGTGCCCTTCGGCTAAAAGACCCCTCCCCT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ATAGAGGGTCGCAACAACTTGACATGTTTGATCGGCTAAATTCCATGAACCACACTT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AATTTGTCTCATGTGAAGAGTCAGGAACACTCCCACATATAAGTTCGTTCTCTCCTAT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AGATGAACAATATGAGACTAAAATCCTATATTGTCTCTGCACATCACCTTGACTTCCT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TGAATTGAGCCACACATTAGTGAGCCTAATTTCAACATGTTGTACATACACACACTGA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TGGTCAAATAAGTGAACGAGGGCTGGTTTCTAGGCATGGTTCATCGTCTATCTATCT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AACAAGTGACCTTCGCTTCTATACTGTCTTGTTTCTTTCTATTCTAGTCACCAAAGT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ACGCCAGTCTATACACGTATACACGGAGGAGGGTAGTATCCACACCACAGCAGCAATA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TGTGTACACAAAAACAGGACACGCGGCCGGGCTGTTTTTTTTAATGTGCATTATTGT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GAGGAAATGTGGTAGACTTGCTTCACGCATGGAGTAATACATGCGTGCATGTCCACC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TGCCAACCTCTACCATTGACCCGCTGAGATTGCGTGATCAGGAAAAAGAATCACTGG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AGGCAGTTGTTTCCTGCTTCTTTTCTTTCTACCATCGTCAGCTTGATACCTTATTGAT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GGAAACTAGTTAGTCACGTACAGTTCTAGACTTAGGACAAGTCCTTTTTTTCTTAAAT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ATTTGAGCAAACTAATGATACCATGATTTTTATATATCTTCTAATATGGTTACCATAG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ATACATTTTATACTTAGTCTACTAACGATATTTATTTTAATACCATGATTAGTTTTAA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TCGTTGTCAAATGATAATTTCGTCTTTTTGTTATGGACTTAATATGTACGTGCAAGAT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ACTACTCTAGTTTTTTTTTACATGTTCTGACGACTTTGCCTGGAATGGATCATGTATG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CAGGGAGGAATCCTGCTAGGCCCGTCGGCGCTGGGGCGGAGCCACAGGTTCCTGCA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GTGTTCCCGGCCCAGAGCATGACGGTGCTGGACACGCTGGCCAACATCGGCCTGCTC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CTTCCTCTTCCTCGTGGGCCTCGAGCTGGACATCTCCGCCATCCGCCGCACCGGCAAG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GGCCCTGGCCATCGCGCTGGCCGGCATCAGCGCGCCGTTCGCGCTCGGCATCGGCACG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TTCGCGTTCCGCGCCACCATCGTCAAGGGCACGCCGCAGGGGCCCTTCCTCGTCTT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GGCGTGGCGCTCTCCATCACCGCGTTCCCGGTGCTGGCCCGCATCCTCGCCGAGCT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GCTGCTGACCACGGACCTCGGCCGCATGGCCATGTCCGCCGCAGCGGTCAACGACGT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GCCTGGATCCTCCTGGCGCTCGCCATCGCCCTCTCGGGCTCCGGCTCGCCCATCGTC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CTGTGGGTGCTGCTCACCGCCGCTGGATTTGTCGTTGCTGTCTCGCTCTTCCTTCG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GTGCTGGCCTGGATGGCGCGCCGCTCCCCCGAGGGCGAGCCGGTCAAGGAGGTCTA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CTGCGCCACCCTCGCCATCGTGCTCGCCGCCGGCTTCGTCACCGACACCATCGGCAT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GCCCTGTTCGGCGCCTTCATGGTGGGGATCGTGGTCCCCAAGGACGGGCCTTTCGC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GTCCTCATCGAGAAGGTGGAGGACCTCATCTCGGGGCTCCTCCTCCCGCTCTACTT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CTCCAGCGGGCTCAAGACCGACGTGGCCACCATCAAGGGCGCCAAGTCCTGGGGCCT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CGTGCTCGTCATCGCTAACGCGTGCCTCGGCAAGATCGGCGGCACGGTGATCACGTC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CTCGTCAAGATCCCCGTCCGCGAGGCCGTCACGCTCGGCTTCCTCATGAACACCAA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CTCGTGGAGCTCATCGTCCTCAACATCGGCCGCGACCGCAAGGTGCTGAACGACGA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TTCGCCATCCTGGTGCTCATGGCGCTCTTCACCACCTTCATCACGACGCCCATCGTG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GCCATCTACAAGCCGGCGCGGCGGGCGGTGCCCTACAAGCGCCGCACGGTGGAGTG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GCGGGCGACGCGGACGGCGAGCTGCGCGTGTTGGCCTGCTTCCACACCAACCGCCA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CCCCACGCTGCTGAACCTGGTGGAGGCGTCCAGGGGCACCGCGCGCCGCCGCCTCAC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TACGCAATGCACCTGGTGGAGCTCTCGGAGCGGTCGTCGGCCATCAGCCTGGTACA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GCGCGCCGCGACGGCATGCCCTTTTTCAGCGGCGGCAAGGAGCAGCGGGCGGAGCA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GTGGTGGCGTTCGAGGCGTTCCAGCAGCTGAGCTCCGTGCGGGTGCGCGCCATGAC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ATCTCGGACCTGGACACCATCCACCGCGACGTCATCGACAGCGCCGCCGACAAGCG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GCCATCGTGGTGATGCCGTACCACCGGGCGCTCGGCCACGACGGCTCCTTCGCGTC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GGGTCGGCGTACCACGCCGTCAACAAGCGCGTGCTCCGCGAGGCGCCCTGCTCGGT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ATCCTCGTGGACCGCGGCCTCGGCGGGCACGCCCAGGTGTCGGCCAAGAACGTGTCC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CTCCGTCGCCGTGCTCTTCTTCGGCGGGCCGGACGACCGCGAGGCGCTGGCCTACGCG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CGCATGGCCGAGCACCCGGGCGTCGCCGTGACGCTGGCCAGGTTGCAGCCGAGCCGA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CCGCTGCTGGACGAGGCCGAGAGCGCGGCCGACGAGGCCGCGGTGGAGGCGTTCAA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AGGGTCGGGGCCGTGAAGGACGGGTCGGTGCGGTTCGAGGAGCCGGAGGCGTGCAC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GAGCAGGTGCTGGAGACCATCGAGTCGCTGTCCGGGTTCAACGTGTTCGTGGTGGGG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ATGCCGCCGGTGGCGCCGCTGGTGGAGAGGCCCGACGAGCTGGGCCCCGTCGGGAGC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CTGGTGTCGCCCGAGTTCAGGACGTCGGCGTCCGTGCTGGTGATCAAGAGGTACGA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GCCACGAACCCCAAGAGCAAGAGGTTCGACCCCAAGGCGGGGCCGCCGGTGGCGAC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GGAGGACGTGCTGGACGAGGAGATGGGGATGGGGCGCGCCACCGTGGTGCCCGTGTGA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AAAATTTCGCCGATGAGCGACATGGCGTGCATGAGTAGGTGCACGTACAGTACATA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GAGCTGCATGCGCTCGCTGGCACGCGCTGAGGTGTGACGCGTATCGCCACCGACGGA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ACGTGCGACCTTATTGAATGAAGTGTATATAATATATATTATTGGGACATACGTACAT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ATGCCGCGCCCTTTGTTGGCTAGCTATATAACTAATATTTAGTCTATCTATCTTTACT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TCTATTAAGAAGGGAGTGTCAGCGTCCACAGTTAACGTTATGTTTTGATTATTGTATT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TAGAATTCGTATCGAGTTATTTTTGGACTACATATTTTTTGAATGTTTAAATTATATC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CTTGTGTCATATTAAACATCAATTATATTTTTTGTTTGGTTTAAAATATTTTATAGCC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AGCTTAGTAACCCCTCTTGGATCAATCCTAGATCCGTCACTGGATGTCATGGACTAT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TGACGACCAATCTCTCAGCGGATGATGAGTGCATGCACCAGCAGGATTAGGCCCCA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ATCAAGTTTTAGATCTTTGTGATGGAAGTGGAAATGTACCACATAGTCCATAATTGT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ATCGACGGTGCTGGACATCTGACAAGGGCAAATAATGCTCTACACTTGATGCTCTCTC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TCTCCCCCCTCTCTCTCTCTCTGGTAGTTGGTTTAACGCTAACCAACAAGAAACCGCA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AGGGAAAGGGAGATCAAATCCCCAATTATTGCTGGCATCCGTGAACTAAGCAAGCGTC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ACTAACACACAGGCACTGTCTATTTTCTACGATCTCTACTTGAAATGTTAGTCTAGC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GTAGAAGCATCTTCCTTCTTCCATAAACTTGTAAATGAATGTTGCCTGTGGGGGTGTG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TTGGTTGCAATGAATTGGAGCGGATCCATGGAAAAAAAATCATTTGTTTAATTTTAAA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GCAAGGAATTTTCTCTACCATGCGCTACCGGAATCCGGCTCTTTACCGAGTTATTTAT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TTGACACTCGACAAAGAGTTTCTTTGCCGCCGAGTGTTTTTTTTCAACACTACGCAAA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TAATTTAAAAATCGTATTTTAAAGCAGTAAATTAATTCAAATGATAGGACGATAAATA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TTTTTTCGCCGAGGTTGCGAGTTCAAATCTTACCAGTCACAAAACACCTGAATTCAG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AAAAAAATGGTGAAAAAATGATAGGACGATGGGTAGGGCAATGGTGATGGTTAGGGTGT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TTCTCCTAATCCCTAATTTAGAAAATTGTTTTGATGTTTTTTTTTCGATGTTAATTT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GAGTGTTTTTTGACACTCGACAAAGTATTTGCTGAGTGCCCCCAAAAAATACTCGGTA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AGAACTATTTGTCGATAAAATATCTGTCGAGCGTTATTTGCCGAGTGTTTGAGACACTC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GTGAAGAATGCAAGGTCGATAGTGCTAATTCTCTTGTCACCCAACGTTCTCCGCCAAA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CTTCGACATGCGGCGGATATCTTACATCGTATGTGTGTGTGAGGCTACTCAATGATGCG</w:t>
      </w:r>
    </w:p>
    <w:p>
      <w:pPr>
        <w:pStyle w:val="Normal"/>
        <w:ind w:left="-85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CGGATATCATGCATACAAATAAAACATTATTCGGTATAGTTTGCGGCGTGCATGGCAA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7T09:22:00Z</dcterms:created>
  <dc:creator>Administrator</dc:creator>
  <dc:description/>
  <cp:keywords/>
  <dc:language>en-US</dc:language>
  <cp:lastModifiedBy>Windows 用户</cp:lastModifiedBy>
  <dcterms:modified xsi:type="dcterms:W3CDTF">2022-06-18T09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3E3C64849B4B30BB3FD38F2082C138</vt:lpwstr>
  </property>
  <property fmtid="{D5CDD505-2E9C-101B-9397-08002B2CF9AE}" pid="3" name="KSOProductBuildVer">
    <vt:lpwstr>2052-11.1.0.11365</vt:lpwstr>
  </property>
</Properties>
</file>